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69C5F" w14:textId="65909AE8" w:rsidR="00DC11E9" w:rsidRDefault="00DC11E9" w:rsidP="007606C2">
      <w:pPr>
        <w:tabs>
          <w:tab w:val="left" w:pos="90"/>
        </w:tabs>
        <w:spacing w:after="0" w:line="259" w:lineRule="auto"/>
        <w:ind w:left="0" w:firstLine="0"/>
        <w:jc w:val="left"/>
      </w:pPr>
    </w:p>
    <w:p w14:paraId="1439B085" w14:textId="531AA183" w:rsidR="00DC11E9" w:rsidRDefault="00DC11E9" w:rsidP="00A21603">
      <w:pPr>
        <w:tabs>
          <w:tab w:val="left" w:pos="90"/>
        </w:tabs>
        <w:ind w:left="990" w:right="1131" w:firstLine="0"/>
        <w:jc w:val="left"/>
        <w:rPr>
          <w:b/>
        </w:rPr>
      </w:pPr>
      <w:r>
        <w:rPr>
          <w:b/>
        </w:rPr>
        <w:t>S</w:t>
      </w:r>
      <w:r w:rsidR="005008AF">
        <w:rPr>
          <w:b/>
        </w:rPr>
        <w:t>5</w:t>
      </w:r>
      <w:r>
        <w:rPr>
          <w:b/>
        </w:rPr>
        <w:t xml:space="preserve"> Table. </w:t>
      </w:r>
      <w:r>
        <w:t>Computational FFR measurement proximal and distal to the computationally created LAD stenosis pre- and post-CABG.</w:t>
      </w:r>
    </w:p>
    <w:p w14:paraId="2EB1C21F" w14:textId="77777777" w:rsidR="00ED700F" w:rsidRDefault="00ED700F" w:rsidP="00ED700F">
      <w:pPr>
        <w:tabs>
          <w:tab w:val="left" w:pos="90"/>
        </w:tabs>
        <w:ind w:left="0" w:right="1131"/>
        <w:jc w:val="center"/>
        <w:rPr>
          <w:b/>
        </w:rPr>
      </w:pPr>
    </w:p>
    <w:p w14:paraId="0435A727" w14:textId="77777777" w:rsidR="00DC11E9" w:rsidRDefault="00DC11E9" w:rsidP="00ED700F">
      <w:pPr>
        <w:tabs>
          <w:tab w:val="left" w:pos="90"/>
        </w:tabs>
        <w:ind w:left="0" w:right="1131"/>
        <w:jc w:val="center"/>
      </w:pPr>
    </w:p>
    <w:tbl>
      <w:tblPr>
        <w:tblStyle w:val="TableGrid"/>
        <w:tblpPr w:leftFromText="180" w:rightFromText="180" w:vertAnchor="text" w:horzAnchor="margin" w:tblpXSpec="center" w:tblpY="1"/>
        <w:tblW w:w="9895" w:type="dxa"/>
        <w:tblInd w:w="0" w:type="dxa"/>
        <w:tblCellMar>
          <w:top w:w="7" w:type="dxa"/>
          <w:left w:w="108" w:type="dxa"/>
          <w:right w:w="86" w:type="dxa"/>
        </w:tblCellMar>
        <w:tblLook w:val="04A0" w:firstRow="1" w:lastRow="0" w:firstColumn="1" w:lastColumn="0" w:noHBand="0" w:noVBand="1"/>
      </w:tblPr>
      <w:tblGrid>
        <w:gridCol w:w="2035"/>
        <w:gridCol w:w="2036"/>
        <w:gridCol w:w="1954"/>
        <w:gridCol w:w="2117"/>
        <w:gridCol w:w="1753"/>
      </w:tblGrid>
      <w:tr w:rsidR="00DC11E9" w14:paraId="56D77E46" w14:textId="77777777" w:rsidTr="00ED700F">
        <w:trPr>
          <w:trHeight w:val="588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A2590" w14:textId="77777777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3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FC71A" w14:textId="65C961A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right="23" w:firstLine="0"/>
              <w:jc w:val="center"/>
            </w:pPr>
            <w:r>
              <w:rPr>
                <w:b/>
              </w:rPr>
              <w:t>Computational FFR Proximal to the</w:t>
            </w:r>
          </w:p>
          <w:p w14:paraId="1F65F65B" w14:textId="79B4B16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right="25" w:firstLine="0"/>
              <w:jc w:val="center"/>
            </w:pPr>
            <w:r>
              <w:rPr>
                <w:b/>
              </w:rPr>
              <w:t>LAD Stenosis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8C698" w14:textId="2407169C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Computational FFR Distal to the LAD Stenosis</w:t>
            </w:r>
          </w:p>
        </w:tc>
      </w:tr>
      <w:tr w:rsidR="00DC11E9" w14:paraId="5FBF0E1C" w14:textId="77777777" w:rsidTr="00ED700F">
        <w:trPr>
          <w:trHeight w:val="286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2118" w14:textId="3EFB361D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64B25" w14:textId="4657CF6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Pre-CAB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D917A" w14:textId="31BC663B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Post-CABG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2B04A" w14:textId="23AAA7AC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Pre-CABG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1DED9" w14:textId="64EF3AD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Post-CABG</w:t>
            </w:r>
          </w:p>
        </w:tc>
      </w:tr>
      <w:tr w:rsidR="00DC11E9" w14:paraId="4ADBB073" w14:textId="77777777" w:rsidTr="00ED700F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D3BDD" w14:textId="48B11D47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Patient 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E5225" w14:textId="4DBCF818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22C81" w14:textId="65869F9C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2539C" w14:textId="78A61D47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E8687" w14:textId="17BE256E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</w:tr>
      <w:tr w:rsidR="00DC11E9" w14:paraId="1B1A0A52" w14:textId="77777777" w:rsidTr="00ED700F">
        <w:trPr>
          <w:trHeight w:val="298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D0996" w14:textId="74AEB184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Mild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5A938" w14:textId="6CDD1CDF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2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98823" w14:textId="79A98407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626F" w14:textId="773B0BD5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50D3F" w14:textId="2F41DDFF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7</w:t>
            </w:r>
          </w:p>
        </w:tc>
      </w:tr>
      <w:tr w:rsidR="00DC11E9" w14:paraId="6B289300" w14:textId="77777777" w:rsidTr="00ED700F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ABCDC" w14:textId="0CEE3D9B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Moderate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C324B" w14:textId="2ABE1F1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4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23014" w14:textId="5ABC005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B3805" w14:textId="7965BF8D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7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FFF8" w14:textId="4F727C08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6</w:t>
            </w:r>
          </w:p>
        </w:tc>
      </w:tr>
      <w:tr w:rsidR="00DC11E9" w14:paraId="7508DC7F" w14:textId="77777777" w:rsidTr="00ED700F">
        <w:trPr>
          <w:trHeight w:val="298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C52E6" w14:textId="760D29D3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Severe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50A9D" w14:textId="720A8B92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5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4E056" w14:textId="19994D10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EF8AA" w14:textId="292E1D61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6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67F27" w14:textId="6929DF6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2</w:t>
            </w:r>
          </w:p>
        </w:tc>
      </w:tr>
      <w:tr w:rsidR="00DC11E9" w14:paraId="2D7A43A5" w14:textId="77777777" w:rsidTr="00ED700F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FF277" w14:textId="066CC2CC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Critical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5A2A9" w14:textId="1579C50F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7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08BB" w14:textId="7B8985B8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1D7E1" w14:textId="65DBE9A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19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CCF2" w14:textId="40A0087B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74</w:t>
            </w:r>
          </w:p>
        </w:tc>
      </w:tr>
      <w:tr w:rsidR="00DC11E9" w14:paraId="2FA7907C" w14:textId="77777777" w:rsidTr="00ED700F">
        <w:trPr>
          <w:trHeight w:val="286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1E1B7" w14:textId="56723BD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CFBF9" w14:textId="776E62D2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B7F23" w14:textId="60D20993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928FA" w14:textId="74C62CD5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5A854" w14:textId="71B2DED0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</w:tr>
      <w:tr w:rsidR="00DC11E9" w14:paraId="40586ADE" w14:textId="77777777" w:rsidTr="00ED700F">
        <w:trPr>
          <w:trHeight w:val="301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A316" w14:textId="761AC014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Patient 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36C1E" w14:textId="7B47BC78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78EAB" w14:textId="0A163584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912D0" w14:textId="110FCE6A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35D1F" w14:textId="266E7A99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</w:p>
        </w:tc>
      </w:tr>
      <w:tr w:rsidR="00DC11E9" w14:paraId="4815BCB1" w14:textId="77777777" w:rsidTr="00ED700F">
        <w:trPr>
          <w:trHeight w:val="298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8AEBA" w14:textId="7761FAFF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Mild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3D483" w14:textId="04E70A6B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6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C6F3E" w14:textId="2E874F10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48C92" w14:textId="17F0E864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17803" w14:textId="100FF410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1</w:t>
            </w:r>
          </w:p>
        </w:tc>
      </w:tr>
      <w:tr w:rsidR="00DC11E9" w14:paraId="6916B08B" w14:textId="77777777" w:rsidTr="00ED700F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B596" w14:textId="4F12B1F9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Moderate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6E275" w14:textId="1B42851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6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A675D" w14:textId="61F8587C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C31DA" w14:textId="0F676F6E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3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15495" w14:textId="0E2A956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0</w:t>
            </w:r>
          </w:p>
        </w:tc>
      </w:tr>
      <w:tr w:rsidR="00DC11E9" w14:paraId="52F1A687" w14:textId="77777777" w:rsidTr="00ED700F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FAB3A" w14:textId="12B213A5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Severe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884AC" w14:textId="54A84D2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7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68198" w14:textId="57A48B16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66629" w14:textId="5E78B47D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6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9E060" w14:textId="57B11605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7</w:t>
            </w:r>
          </w:p>
        </w:tc>
      </w:tr>
      <w:tr w:rsidR="00DC11E9" w14:paraId="4F715A5A" w14:textId="77777777" w:rsidTr="00ED700F">
        <w:trPr>
          <w:trHeight w:val="286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E7937" w14:textId="3FA6AC43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Critical Stenosis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CE33C" w14:textId="782B5623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8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64DBD" w14:textId="319467B7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9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1671" w14:textId="255B99A5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>0.14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6AB2B" w14:textId="46221154" w:rsidR="00DC11E9" w:rsidRDefault="00DC11E9" w:rsidP="00ED700F">
            <w:pPr>
              <w:tabs>
                <w:tab w:val="left" w:pos="90"/>
              </w:tabs>
              <w:spacing w:after="0" w:line="259" w:lineRule="auto"/>
              <w:ind w:left="0" w:firstLine="0"/>
              <w:jc w:val="center"/>
            </w:pPr>
            <w:r>
              <w:t>0.81</w:t>
            </w:r>
          </w:p>
        </w:tc>
      </w:tr>
    </w:tbl>
    <w:p w14:paraId="4AA3FE58" w14:textId="23FF9ACF" w:rsidR="00DC11E9" w:rsidRDefault="00DC11E9" w:rsidP="00ED700F">
      <w:pPr>
        <w:tabs>
          <w:tab w:val="left" w:pos="90"/>
        </w:tabs>
        <w:spacing w:after="0" w:line="259" w:lineRule="auto"/>
        <w:ind w:left="1340" w:firstLine="0"/>
        <w:jc w:val="center"/>
      </w:pPr>
    </w:p>
    <w:p w14:paraId="00BB2450" w14:textId="77777777" w:rsidR="00DC11E9" w:rsidRDefault="00DC11E9" w:rsidP="00ED700F">
      <w:pPr>
        <w:tabs>
          <w:tab w:val="left" w:pos="90"/>
        </w:tabs>
        <w:spacing w:after="1208" w:line="259" w:lineRule="auto"/>
        <w:ind w:left="-990" w:right="-1005" w:firstLine="0"/>
        <w:jc w:val="center"/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0" wp14:anchorId="0C6A5863" wp14:editId="66CD8855">
            <wp:simplePos x="0" y="0"/>
            <wp:positionH relativeFrom="page">
              <wp:posOffset>9880600</wp:posOffset>
            </wp:positionH>
            <wp:positionV relativeFrom="page">
              <wp:posOffset>76200</wp:posOffset>
            </wp:positionV>
            <wp:extent cx="68580" cy="76200"/>
            <wp:effectExtent l="0" t="0" r="0" b="0"/>
            <wp:wrapSquare wrapText="bothSides"/>
            <wp:docPr id="6479" name="Picture 64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9" name="Picture 647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124EFC" w14:textId="24A9E328" w:rsidR="00DC11E9" w:rsidRDefault="00DC11E9" w:rsidP="00A062D1">
      <w:pPr>
        <w:tabs>
          <w:tab w:val="left" w:pos="90"/>
        </w:tabs>
        <w:ind w:left="1347" w:right="1131"/>
        <w:rPr>
          <w:b/>
        </w:rPr>
      </w:pPr>
    </w:p>
    <w:p w14:paraId="215C623B" w14:textId="77777777" w:rsidR="00ED700F" w:rsidRDefault="00ED700F" w:rsidP="00ED700F">
      <w:pPr>
        <w:tabs>
          <w:tab w:val="left" w:pos="90"/>
        </w:tabs>
        <w:ind w:left="0" w:right="-270"/>
        <w:jc w:val="center"/>
      </w:pPr>
      <w:r>
        <w:t>FFR: fractional flow reserve, LAD: left anterior descending, CABG: coronary artery bypass grafting</w:t>
      </w:r>
    </w:p>
    <w:p w14:paraId="247C3A9E" w14:textId="6E658597" w:rsidR="00ED700F" w:rsidRPr="00E93999" w:rsidRDefault="00ED700F" w:rsidP="00A062D1">
      <w:pPr>
        <w:tabs>
          <w:tab w:val="left" w:pos="90"/>
        </w:tabs>
        <w:ind w:left="1347" w:right="1131"/>
        <w:rPr>
          <w:b/>
        </w:rPr>
      </w:pPr>
    </w:p>
    <w:sectPr w:rsidR="00ED700F" w:rsidRPr="00E93999" w:rsidSect="00E939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26" w:right="295" w:bottom="652" w:left="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AE4B4" w14:textId="77777777" w:rsidR="00C5621E" w:rsidRDefault="00C5621E">
      <w:pPr>
        <w:spacing w:after="0" w:line="240" w:lineRule="auto"/>
      </w:pPr>
      <w:r>
        <w:separator/>
      </w:r>
    </w:p>
  </w:endnote>
  <w:endnote w:type="continuationSeparator" w:id="0">
    <w:p w14:paraId="3F0F4CB2" w14:textId="77777777" w:rsidR="00C5621E" w:rsidRDefault="00C56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10425"/>
      <w:docPartObj>
        <w:docPartGallery w:val="Page Numbers (Bottom of Page)"/>
        <w:docPartUnique/>
      </w:docPartObj>
    </w:sdtPr>
    <w:sdtContent>
      <w:p w14:paraId="796A1B2D" w14:textId="2EC5EBB6" w:rsidR="00DC11E9" w:rsidRDefault="00DC11E9" w:rsidP="00DC1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9885726"/>
      <w:docPartObj>
        <w:docPartGallery w:val="Page Numbers (Bottom of Page)"/>
        <w:docPartUnique/>
      </w:docPartObj>
    </w:sdtPr>
    <w:sdtContent>
      <w:p w14:paraId="62D2AA93" w14:textId="19CC2ACB" w:rsidR="00DC11E9" w:rsidRDefault="00DC11E9" w:rsidP="00DC11E9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05725919"/>
      <w:docPartObj>
        <w:docPartGallery w:val="Page Numbers (Bottom of Page)"/>
        <w:docPartUnique/>
      </w:docPartObj>
    </w:sdtPr>
    <w:sdtContent>
      <w:p w14:paraId="3CACC875" w14:textId="61F54FAB" w:rsidR="00DC11E9" w:rsidRDefault="00DC11E9" w:rsidP="006B37E0">
        <w:pPr>
          <w:pStyle w:val="Footer"/>
          <w:framePr w:wrap="none" w:vAnchor="text" w:hAnchor="margin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188168"/>
      <w:docPartObj>
        <w:docPartGallery w:val="Page Numbers (Bottom of Page)"/>
        <w:docPartUnique/>
      </w:docPartObj>
    </w:sdtPr>
    <w:sdtContent>
      <w:p w14:paraId="213BA0D6" w14:textId="1D1160CF" w:rsidR="00DC11E9" w:rsidRDefault="00DC11E9" w:rsidP="006B37E0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910CF" w14:textId="77777777" w:rsidR="00DC11E9" w:rsidRDefault="00DC11E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060890"/>
      <w:docPartObj>
        <w:docPartGallery w:val="Page Numbers (Bottom of Page)"/>
        <w:docPartUnique/>
      </w:docPartObj>
    </w:sdtPr>
    <w:sdtContent>
      <w:p w14:paraId="05C1FA72" w14:textId="0F0496C1" w:rsidR="00DC11E9" w:rsidRDefault="00DC11E9" w:rsidP="00C126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80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8093626" w14:textId="77777777" w:rsidR="00DC11E9" w:rsidRDefault="00DC11E9" w:rsidP="006B37E0">
    <w:pPr>
      <w:spacing w:after="160" w:line="259" w:lineRule="auto"/>
      <w:ind w:left="0" w:right="360" w:firstLine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B210" w14:textId="77777777" w:rsidR="00DC11E9" w:rsidRDefault="00DC11E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8E18" w14:textId="77777777" w:rsidR="00C5621E" w:rsidRDefault="00C5621E">
      <w:pPr>
        <w:spacing w:after="0" w:line="240" w:lineRule="auto"/>
      </w:pPr>
      <w:r>
        <w:separator/>
      </w:r>
    </w:p>
  </w:footnote>
  <w:footnote w:type="continuationSeparator" w:id="0">
    <w:p w14:paraId="78EA237B" w14:textId="77777777" w:rsidR="00C5621E" w:rsidRDefault="00C562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E027" w14:textId="77777777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 Unicode MS" w:eastAsia="Arial Unicode MS" w:hAnsi="Arial Unicode MS" w:cs="Arial Unicode MS"/>
        <w:sz w:val="20"/>
      </w:rPr>
      <w:t>6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98C5" w14:textId="518ABA26" w:rsidR="00DC11E9" w:rsidRDefault="00DC11E9" w:rsidP="00E93999">
    <w:pPr>
      <w:spacing w:after="0" w:line="259" w:lineRule="auto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3AE4" w14:textId="12421E6E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 w:rsidR="00233980" w:rsidRPr="00233980">
      <w:rPr>
        <w:rFonts w:ascii="Arial Unicode MS" w:eastAsia="Arial Unicode MS" w:hAnsi="Arial Unicode MS" w:cs="Arial Unicode MS"/>
        <w:noProof/>
        <w:sz w:val="20"/>
      </w:rPr>
      <w:t>0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C3812"/>
    <w:multiLevelType w:val="hybridMultilevel"/>
    <w:tmpl w:val="74881692"/>
    <w:lvl w:ilvl="0" w:tplc="1E6EEAB6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4C0010C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C4861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824D6A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E4F944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54721E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76C351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8EC448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5E9F16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BB7450"/>
    <w:multiLevelType w:val="hybridMultilevel"/>
    <w:tmpl w:val="EF90F25E"/>
    <w:lvl w:ilvl="0" w:tplc="960E18BE">
      <w:start w:val="1"/>
      <w:numFmt w:val="bullet"/>
      <w:lvlText w:val="-"/>
      <w:lvlJc w:val="left"/>
      <w:pPr>
        <w:ind w:left="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020048">
      <w:start w:val="1"/>
      <w:numFmt w:val="bullet"/>
      <w:lvlText w:val="o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8A2F72">
      <w:start w:val="1"/>
      <w:numFmt w:val="bullet"/>
      <w:lvlText w:val="▪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E2D708">
      <w:start w:val="1"/>
      <w:numFmt w:val="bullet"/>
      <w:lvlText w:val="•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10824E">
      <w:start w:val="1"/>
      <w:numFmt w:val="bullet"/>
      <w:lvlText w:val="o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A1AE0">
      <w:start w:val="1"/>
      <w:numFmt w:val="bullet"/>
      <w:lvlText w:val="▪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86063A">
      <w:start w:val="1"/>
      <w:numFmt w:val="bullet"/>
      <w:lvlText w:val="•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FEE2A0">
      <w:start w:val="1"/>
      <w:numFmt w:val="bullet"/>
      <w:lvlText w:val="o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9897D6">
      <w:start w:val="1"/>
      <w:numFmt w:val="bullet"/>
      <w:lvlText w:val="▪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795126"/>
    <w:multiLevelType w:val="hybridMultilevel"/>
    <w:tmpl w:val="AE86E70C"/>
    <w:lvl w:ilvl="0" w:tplc="4544A684">
      <w:start w:val="1"/>
      <w:numFmt w:val="bullet"/>
      <w:lvlText w:val="-"/>
      <w:lvlJc w:val="left"/>
      <w:pPr>
        <w:ind w:left="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E687F4">
      <w:start w:val="1"/>
      <w:numFmt w:val="bullet"/>
      <w:lvlText w:val="o"/>
      <w:lvlJc w:val="left"/>
      <w:pPr>
        <w:ind w:left="13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28E3C4">
      <w:start w:val="1"/>
      <w:numFmt w:val="bullet"/>
      <w:lvlText w:val="▪"/>
      <w:lvlJc w:val="left"/>
      <w:pPr>
        <w:ind w:left="20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0297E4">
      <w:start w:val="1"/>
      <w:numFmt w:val="bullet"/>
      <w:lvlText w:val="•"/>
      <w:lvlJc w:val="left"/>
      <w:pPr>
        <w:ind w:left="27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A41D0A">
      <w:start w:val="1"/>
      <w:numFmt w:val="bullet"/>
      <w:lvlText w:val="o"/>
      <w:lvlJc w:val="left"/>
      <w:pPr>
        <w:ind w:left="3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1C4588">
      <w:start w:val="1"/>
      <w:numFmt w:val="bullet"/>
      <w:lvlText w:val="▪"/>
      <w:lvlJc w:val="left"/>
      <w:pPr>
        <w:ind w:left="4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926696">
      <w:start w:val="1"/>
      <w:numFmt w:val="bullet"/>
      <w:lvlText w:val="•"/>
      <w:lvlJc w:val="left"/>
      <w:pPr>
        <w:ind w:left="4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D850E8">
      <w:start w:val="1"/>
      <w:numFmt w:val="bullet"/>
      <w:lvlText w:val="o"/>
      <w:lvlJc w:val="left"/>
      <w:pPr>
        <w:ind w:left="5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858BC">
      <w:start w:val="1"/>
      <w:numFmt w:val="bullet"/>
      <w:lvlText w:val="▪"/>
      <w:lvlJc w:val="left"/>
      <w:pPr>
        <w:ind w:left="6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B5F2136"/>
    <w:multiLevelType w:val="hybridMultilevel"/>
    <w:tmpl w:val="95683808"/>
    <w:lvl w:ilvl="0" w:tplc="08A4D08C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EF48F90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6E635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8B6C54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97E95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E92BD20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1B2F144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7803252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A0C75E0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CAD057B"/>
    <w:multiLevelType w:val="hybridMultilevel"/>
    <w:tmpl w:val="CCC2BD34"/>
    <w:lvl w:ilvl="0" w:tplc="2AA69DA8">
      <w:start w:val="1"/>
      <w:numFmt w:val="decimal"/>
      <w:lvlText w:val="%1"/>
      <w:lvlJc w:val="left"/>
      <w:pPr>
        <w:ind w:left="2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4C665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2A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96C5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00CE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E677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0672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8E31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A290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ACB0ACB"/>
    <w:multiLevelType w:val="hybridMultilevel"/>
    <w:tmpl w:val="8AD44C26"/>
    <w:lvl w:ilvl="0" w:tplc="B6C667BA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FEE9E00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AE692A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58E5B8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5FE446A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AE69D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06FCC0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BA84816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78A0EE0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9B33FC5"/>
    <w:multiLevelType w:val="hybridMultilevel"/>
    <w:tmpl w:val="35940188"/>
    <w:lvl w:ilvl="0" w:tplc="0B74C2AC">
      <w:start w:val="1"/>
      <w:numFmt w:val="bullet"/>
      <w:lvlText w:val="•"/>
      <w:lvlJc w:val="left"/>
      <w:pPr>
        <w:ind w:left="1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9E57C6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894A56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94E264C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C7B34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AEC5E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99606C4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69A757E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1E339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20D28AE"/>
    <w:multiLevelType w:val="hybridMultilevel"/>
    <w:tmpl w:val="95765AC8"/>
    <w:lvl w:ilvl="0" w:tplc="064E603C">
      <w:start w:val="1"/>
      <w:numFmt w:val="bullet"/>
      <w:lvlText w:val="-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1EA58E">
      <w:start w:val="1"/>
      <w:numFmt w:val="bullet"/>
      <w:lvlText w:val="o"/>
      <w:lvlJc w:val="left"/>
      <w:pPr>
        <w:ind w:left="1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0AFC2">
      <w:start w:val="1"/>
      <w:numFmt w:val="bullet"/>
      <w:lvlText w:val="▪"/>
      <w:lvlJc w:val="left"/>
      <w:pPr>
        <w:ind w:left="2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789932">
      <w:start w:val="1"/>
      <w:numFmt w:val="bullet"/>
      <w:lvlText w:val="•"/>
      <w:lvlJc w:val="left"/>
      <w:pPr>
        <w:ind w:left="2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963462">
      <w:start w:val="1"/>
      <w:numFmt w:val="bullet"/>
      <w:lvlText w:val="o"/>
      <w:lvlJc w:val="left"/>
      <w:pPr>
        <w:ind w:left="3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E29E9E">
      <w:start w:val="1"/>
      <w:numFmt w:val="bullet"/>
      <w:lvlText w:val="▪"/>
      <w:lvlJc w:val="left"/>
      <w:pPr>
        <w:ind w:left="4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C564B90">
      <w:start w:val="1"/>
      <w:numFmt w:val="bullet"/>
      <w:lvlText w:val="•"/>
      <w:lvlJc w:val="left"/>
      <w:pPr>
        <w:ind w:left="50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469C82">
      <w:start w:val="1"/>
      <w:numFmt w:val="bullet"/>
      <w:lvlText w:val="o"/>
      <w:lvlJc w:val="left"/>
      <w:pPr>
        <w:ind w:left="58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AA3F3C">
      <w:start w:val="1"/>
      <w:numFmt w:val="bullet"/>
      <w:lvlText w:val="▪"/>
      <w:lvlJc w:val="left"/>
      <w:pPr>
        <w:ind w:left="6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1432847">
    <w:abstractNumId w:val="4"/>
  </w:num>
  <w:num w:numId="2" w16cid:durableId="1931766387">
    <w:abstractNumId w:val="0"/>
  </w:num>
  <w:num w:numId="3" w16cid:durableId="648436100">
    <w:abstractNumId w:val="6"/>
  </w:num>
  <w:num w:numId="4" w16cid:durableId="1907454766">
    <w:abstractNumId w:val="3"/>
  </w:num>
  <w:num w:numId="5" w16cid:durableId="1516529613">
    <w:abstractNumId w:val="5"/>
  </w:num>
  <w:num w:numId="6" w16cid:durableId="2900165">
    <w:abstractNumId w:val="2"/>
  </w:num>
  <w:num w:numId="7" w16cid:durableId="1117218267">
    <w:abstractNumId w:val="7"/>
  </w:num>
  <w:num w:numId="8" w16cid:durableId="25771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rzfef1s5drvesvvjvte56p5servrsxte0&quot;&gt;Charu&amp;apos;s EndNote Library&lt;record-ids&gt;&lt;item&gt;2227&lt;/item&gt;&lt;item&gt;2307&lt;/item&gt;&lt;item&gt;2325&lt;/item&gt;&lt;item&gt;2326&lt;/item&gt;&lt;item&gt;2327&lt;/item&gt;&lt;item&gt;2336&lt;/item&gt;&lt;item&gt;2344&lt;/item&gt;&lt;item&gt;5013&lt;/item&gt;&lt;item&gt;5022&lt;/item&gt;&lt;item&gt;7746&lt;/item&gt;&lt;item&gt;7747&lt;/item&gt;&lt;item&gt;7748&lt;/item&gt;&lt;item&gt;7749&lt;/item&gt;&lt;item&gt;7751&lt;/item&gt;&lt;item&gt;7752&lt;/item&gt;&lt;item&gt;7753&lt;/item&gt;&lt;item&gt;7754&lt;/item&gt;&lt;item&gt;7755&lt;/item&gt;&lt;item&gt;7758&lt;/item&gt;&lt;item&gt;7759&lt;/item&gt;&lt;item&gt;7760&lt;/item&gt;&lt;item&gt;7761&lt;/item&gt;&lt;item&gt;7762&lt;/item&gt;&lt;item&gt;7764&lt;/item&gt;&lt;item&gt;7765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80&lt;/item&gt;&lt;item&gt;7781&lt;/item&gt;&lt;item&gt;7782&lt;/item&gt;&lt;item&gt;7783&lt;/item&gt;&lt;item&gt;7784&lt;/item&gt;&lt;item&gt;7787&lt;/item&gt;&lt;item&gt;7788&lt;/item&gt;&lt;item&gt;7789&lt;/item&gt;&lt;item&gt;7790&lt;/item&gt;&lt;item&gt;7793&lt;/item&gt;&lt;item&gt;8067&lt;/item&gt;&lt;/record-ids&gt;&lt;/item&gt;&lt;/Libraries&gt;"/>
  </w:docVars>
  <w:rsids>
    <w:rsidRoot w:val="00E750A7"/>
    <w:rsid w:val="0000475F"/>
    <w:rsid w:val="000128B7"/>
    <w:rsid w:val="000144AA"/>
    <w:rsid w:val="000167FF"/>
    <w:rsid w:val="0003431E"/>
    <w:rsid w:val="00034B94"/>
    <w:rsid w:val="0005521B"/>
    <w:rsid w:val="00072353"/>
    <w:rsid w:val="0007538F"/>
    <w:rsid w:val="00076C6E"/>
    <w:rsid w:val="00076D09"/>
    <w:rsid w:val="00083186"/>
    <w:rsid w:val="00093186"/>
    <w:rsid w:val="00097395"/>
    <w:rsid w:val="000C1500"/>
    <w:rsid w:val="000D2101"/>
    <w:rsid w:val="000D7BD6"/>
    <w:rsid w:val="000E3C48"/>
    <w:rsid w:val="0010465D"/>
    <w:rsid w:val="00141EC8"/>
    <w:rsid w:val="00181D76"/>
    <w:rsid w:val="00182138"/>
    <w:rsid w:val="001A1B75"/>
    <w:rsid w:val="001D65CB"/>
    <w:rsid w:val="001D78E5"/>
    <w:rsid w:val="001E7816"/>
    <w:rsid w:val="00222FB3"/>
    <w:rsid w:val="00223B39"/>
    <w:rsid w:val="002307F0"/>
    <w:rsid w:val="0023224B"/>
    <w:rsid w:val="00233980"/>
    <w:rsid w:val="00236104"/>
    <w:rsid w:val="002458E2"/>
    <w:rsid w:val="002518D6"/>
    <w:rsid w:val="00252F92"/>
    <w:rsid w:val="002765CF"/>
    <w:rsid w:val="00285AE0"/>
    <w:rsid w:val="00293187"/>
    <w:rsid w:val="0029745A"/>
    <w:rsid w:val="002A1B1A"/>
    <w:rsid w:val="002B3910"/>
    <w:rsid w:val="002C08C1"/>
    <w:rsid w:val="002C6934"/>
    <w:rsid w:val="002D465A"/>
    <w:rsid w:val="002D4DAA"/>
    <w:rsid w:val="002D4FC3"/>
    <w:rsid w:val="002E02F8"/>
    <w:rsid w:val="002E5BBB"/>
    <w:rsid w:val="002E686B"/>
    <w:rsid w:val="00314B82"/>
    <w:rsid w:val="00322EC3"/>
    <w:rsid w:val="00337017"/>
    <w:rsid w:val="00341F70"/>
    <w:rsid w:val="003432E1"/>
    <w:rsid w:val="00364AF6"/>
    <w:rsid w:val="00372C5A"/>
    <w:rsid w:val="003763B5"/>
    <w:rsid w:val="003818F4"/>
    <w:rsid w:val="003B0135"/>
    <w:rsid w:val="003E3E45"/>
    <w:rsid w:val="003F1876"/>
    <w:rsid w:val="00421BA1"/>
    <w:rsid w:val="00422816"/>
    <w:rsid w:val="00426395"/>
    <w:rsid w:val="00441D22"/>
    <w:rsid w:val="0045002F"/>
    <w:rsid w:val="004675E4"/>
    <w:rsid w:val="00467894"/>
    <w:rsid w:val="00470BC9"/>
    <w:rsid w:val="004A4676"/>
    <w:rsid w:val="004B3190"/>
    <w:rsid w:val="004C2470"/>
    <w:rsid w:val="004D337C"/>
    <w:rsid w:val="004F2B18"/>
    <w:rsid w:val="005008AF"/>
    <w:rsid w:val="00500983"/>
    <w:rsid w:val="00505ABF"/>
    <w:rsid w:val="00521B06"/>
    <w:rsid w:val="0053614D"/>
    <w:rsid w:val="00540471"/>
    <w:rsid w:val="005506F4"/>
    <w:rsid w:val="005571F2"/>
    <w:rsid w:val="005627A3"/>
    <w:rsid w:val="00575630"/>
    <w:rsid w:val="00583281"/>
    <w:rsid w:val="005835B8"/>
    <w:rsid w:val="005A5323"/>
    <w:rsid w:val="005A53E7"/>
    <w:rsid w:val="005B07B8"/>
    <w:rsid w:val="005B2F1E"/>
    <w:rsid w:val="005B301C"/>
    <w:rsid w:val="005B797A"/>
    <w:rsid w:val="005D1EFB"/>
    <w:rsid w:val="005E28A5"/>
    <w:rsid w:val="005F4CDE"/>
    <w:rsid w:val="005F4E47"/>
    <w:rsid w:val="00615043"/>
    <w:rsid w:val="00630DD4"/>
    <w:rsid w:val="00632E62"/>
    <w:rsid w:val="00635EC2"/>
    <w:rsid w:val="00650305"/>
    <w:rsid w:val="0066062E"/>
    <w:rsid w:val="00661F5D"/>
    <w:rsid w:val="006638E4"/>
    <w:rsid w:val="006700FC"/>
    <w:rsid w:val="006702F7"/>
    <w:rsid w:val="00676FDA"/>
    <w:rsid w:val="006B37E0"/>
    <w:rsid w:val="006C4898"/>
    <w:rsid w:val="006D1C70"/>
    <w:rsid w:val="006D2458"/>
    <w:rsid w:val="006F36FF"/>
    <w:rsid w:val="00716C8F"/>
    <w:rsid w:val="00717D7E"/>
    <w:rsid w:val="007275A6"/>
    <w:rsid w:val="00732114"/>
    <w:rsid w:val="0074557F"/>
    <w:rsid w:val="007606C2"/>
    <w:rsid w:val="00774FF3"/>
    <w:rsid w:val="007757A6"/>
    <w:rsid w:val="007819F8"/>
    <w:rsid w:val="00794A60"/>
    <w:rsid w:val="00794B91"/>
    <w:rsid w:val="007A1E3B"/>
    <w:rsid w:val="007B43B9"/>
    <w:rsid w:val="007C1177"/>
    <w:rsid w:val="007C6D4D"/>
    <w:rsid w:val="007D27D7"/>
    <w:rsid w:val="008054F2"/>
    <w:rsid w:val="00810472"/>
    <w:rsid w:val="00842215"/>
    <w:rsid w:val="008637BC"/>
    <w:rsid w:val="00896FAC"/>
    <w:rsid w:val="008A5A4B"/>
    <w:rsid w:val="008A5AEB"/>
    <w:rsid w:val="008B3CB3"/>
    <w:rsid w:val="008B3CB6"/>
    <w:rsid w:val="008C29F9"/>
    <w:rsid w:val="008D4AF7"/>
    <w:rsid w:val="008E5D60"/>
    <w:rsid w:val="008F3408"/>
    <w:rsid w:val="008F7659"/>
    <w:rsid w:val="00900409"/>
    <w:rsid w:val="009076A3"/>
    <w:rsid w:val="00911419"/>
    <w:rsid w:val="00913999"/>
    <w:rsid w:val="00916708"/>
    <w:rsid w:val="00920C0E"/>
    <w:rsid w:val="00921965"/>
    <w:rsid w:val="0093125A"/>
    <w:rsid w:val="00931854"/>
    <w:rsid w:val="0093250F"/>
    <w:rsid w:val="00935E95"/>
    <w:rsid w:val="00956862"/>
    <w:rsid w:val="009770DA"/>
    <w:rsid w:val="00987E67"/>
    <w:rsid w:val="009A7916"/>
    <w:rsid w:val="009C3A45"/>
    <w:rsid w:val="009C52C2"/>
    <w:rsid w:val="009D76E9"/>
    <w:rsid w:val="009E28F1"/>
    <w:rsid w:val="009F7A98"/>
    <w:rsid w:val="00A062D1"/>
    <w:rsid w:val="00A12A34"/>
    <w:rsid w:val="00A20944"/>
    <w:rsid w:val="00A21603"/>
    <w:rsid w:val="00A22557"/>
    <w:rsid w:val="00A255CF"/>
    <w:rsid w:val="00A433A0"/>
    <w:rsid w:val="00A66BD1"/>
    <w:rsid w:val="00A7777B"/>
    <w:rsid w:val="00A8252C"/>
    <w:rsid w:val="00A86033"/>
    <w:rsid w:val="00A87819"/>
    <w:rsid w:val="00AA044E"/>
    <w:rsid w:val="00AA15C9"/>
    <w:rsid w:val="00AA318F"/>
    <w:rsid w:val="00AA52FF"/>
    <w:rsid w:val="00AA5496"/>
    <w:rsid w:val="00AC1068"/>
    <w:rsid w:val="00AF5396"/>
    <w:rsid w:val="00B135DB"/>
    <w:rsid w:val="00B14118"/>
    <w:rsid w:val="00B14C94"/>
    <w:rsid w:val="00B40DB9"/>
    <w:rsid w:val="00B45BC4"/>
    <w:rsid w:val="00B4764C"/>
    <w:rsid w:val="00B53410"/>
    <w:rsid w:val="00B557C0"/>
    <w:rsid w:val="00B72CD5"/>
    <w:rsid w:val="00B86751"/>
    <w:rsid w:val="00BA4EDC"/>
    <w:rsid w:val="00BD548C"/>
    <w:rsid w:val="00C02FEC"/>
    <w:rsid w:val="00C126BB"/>
    <w:rsid w:val="00C37D4A"/>
    <w:rsid w:val="00C40440"/>
    <w:rsid w:val="00C41E7B"/>
    <w:rsid w:val="00C464C2"/>
    <w:rsid w:val="00C47ABD"/>
    <w:rsid w:val="00C555F6"/>
    <w:rsid w:val="00C5621E"/>
    <w:rsid w:val="00C6525C"/>
    <w:rsid w:val="00C67D79"/>
    <w:rsid w:val="00C83D7B"/>
    <w:rsid w:val="00C95514"/>
    <w:rsid w:val="00C95A62"/>
    <w:rsid w:val="00CA3F20"/>
    <w:rsid w:val="00CC1831"/>
    <w:rsid w:val="00CC7C63"/>
    <w:rsid w:val="00CF2393"/>
    <w:rsid w:val="00D12B0D"/>
    <w:rsid w:val="00D135B1"/>
    <w:rsid w:val="00D23274"/>
    <w:rsid w:val="00D36525"/>
    <w:rsid w:val="00D406B2"/>
    <w:rsid w:val="00D658D4"/>
    <w:rsid w:val="00D66455"/>
    <w:rsid w:val="00D8102F"/>
    <w:rsid w:val="00D834CE"/>
    <w:rsid w:val="00DA24B8"/>
    <w:rsid w:val="00DA4DF8"/>
    <w:rsid w:val="00DA5C14"/>
    <w:rsid w:val="00DB2F9F"/>
    <w:rsid w:val="00DC11E9"/>
    <w:rsid w:val="00DC7C00"/>
    <w:rsid w:val="00DE33A8"/>
    <w:rsid w:val="00DE3EA1"/>
    <w:rsid w:val="00E02411"/>
    <w:rsid w:val="00E05014"/>
    <w:rsid w:val="00E05797"/>
    <w:rsid w:val="00E15585"/>
    <w:rsid w:val="00E23C05"/>
    <w:rsid w:val="00E26EBA"/>
    <w:rsid w:val="00E3028B"/>
    <w:rsid w:val="00E32D84"/>
    <w:rsid w:val="00E41BBF"/>
    <w:rsid w:val="00E555F0"/>
    <w:rsid w:val="00E65CE0"/>
    <w:rsid w:val="00E750A7"/>
    <w:rsid w:val="00E83A8D"/>
    <w:rsid w:val="00E83E81"/>
    <w:rsid w:val="00E93999"/>
    <w:rsid w:val="00E96B1F"/>
    <w:rsid w:val="00EA3389"/>
    <w:rsid w:val="00EB530E"/>
    <w:rsid w:val="00EC5259"/>
    <w:rsid w:val="00ED43FB"/>
    <w:rsid w:val="00ED700F"/>
    <w:rsid w:val="00EE44E5"/>
    <w:rsid w:val="00F04F3A"/>
    <w:rsid w:val="00F26BF4"/>
    <w:rsid w:val="00F54F3B"/>
    <w:rsid w:val="00F66028"/>
    <w:rsid w:val="00F6670E"/>
    <w:rsid w:val="00F8140B"/>
    <w:rsid w:val="00FA6034"/>
    <w:rsid w:val="00FC62C8"/>
    <w:rsid w:val="00FC7796"/>
    <w:rsid w:val="00FD1E5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0A6B"/>
  <w15:docId w15:val="{D97BD4EA-EF67-154D-B51C-5D7AD7D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35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7" w:line="249" w:lineRule="auto"/>
      <w:ind w:left="1926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49" w:lineRule="auto"/>
      <w:ind w:left="1926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7" w:line="249" w:lineRule="auto"/>
      <w:ind w:left="1926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6525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25C"/>
    <w:rPr>
      <w:rFonts w:ascii="Times New Roman" w:eastAsia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6525C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C6525C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4D33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37C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0128B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12B0D"/>
    <w:pPr>
      <w:spacing w:after="0" w:line="240" w:lineRule="auto"/>
      <w:ind w:left="0" w:firstLine="0"/>
      <w:jc w:val="left"/>
    </w:pPr>
    <w:rPr>
      <w:rFonts w:ascii="Arial" w:eastAsia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D12B0D"/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0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F7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70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F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1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26BB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1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CE04AF-0612-F94D-916F-C6DF1007C4F9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6DFA6A-0BA6-4EE8-9828-026F993F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</dc:creator>
  <cp:keywords/>
  <cp:lastModifiedBy>Charu Hasini Vasa </cp:lastModifiedBy>
  <cp:revision>8</cp:revision>
  <dcterms:created xsi:type="dcterms:W3CDTF">2022-11-07T19:27:00Z</dcterms:created>
  <dcterms:modified xsi:type="dcterms:W3CDTF">2023-01-27T18:37:00Z</dcterms:modified>
</cp:coreProperties>
</file>